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ED02FE" w14:textId="77777777" w:rsidR="00626C18" w:rsidRPr="00D40309" w:rsidRDefault="00626C18" w:rsidP="00626C18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A348F0">
        <w:rPr>
          <w:rFonts w:ascii="Times New Roman" w:hAnsi="Times New Roman" w:cs="Times New Roman"/>
          <w:b/>
          <w:bCs/>
        </w:rPr>
        <w:t>SUPPLEMENTARY FILES</w:t>
      </w:r>
    </w:p>
    <w:p w14:paraId="069887CB" w14:textId="77777777" w:rsidR="00626C18" w:rsidRDefault="00626C18" w:rsidP="00626C18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</w:rPr>
      </w:pPr>
    </w:p>
    <w:p w14:paraId="249E2F18" w14:textId="77777777" w:rsidR="00626C18" w:rsidRDefault="00626C18" w:rsidP="00626C18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</w:rPr>
      </w:pPr>
      <w:r w:rsidRPr="00D40309">
        <w:rPr>
          <w:rFonts w:ascii="Times New Roman" w:hAnsi="Times New Roman" w:cs="Times New Roman"/>
          <w:b/>
          <w:bCs/>
        </w:rPr>
        <w:t>Supplementary Table 1.</w:t>
      </w:r>
      <w:r>
        <w:rPr>
          <w:rFonts w:ascii="Times New Roman" w:hAnsi="Times New Roman" w:cs="Times New Roman"/>
        </w:rPr>
        <w:t xml:space="preserve"> Potential pre-treatment confounders of the mediator-outcome relationship</w:t>
      </w:r>
    </w:p>
    <w:tbl>
      <w:tblPr>
        <w:tblStyle w:val="TableGrid"/>
        <w:tblW w:w="0" w:type="auto"/>
        <w:tblInd w:w="640" w:type="dxa"/>
        <w:tblLook w:val="04A0" w:firstRow="1" w:lastRow="0" w:firstColumn="1" w:lastColumn="0" w:noHBand="0" w:noVBand="1"/>
      </w:tblPr>
      <w:tblGrid>
        <w:gridCol w:w="2970"/>
        <w:gridCol w:w="2431"/>
        <w:gridCol w:w="2969"/>
      </w:tblGrid>
      <w:tr w:rsidR="00626C18" w14:paraId="12E8654C" w14:textId="77777777" w:rsidTr="00E3084B">
        <w:tc>
          <w:tcPr>
            <w:tcW w:w="2972" w:type="dxa"/>
          </w:tcPr>
          <w:p w14:paraId="638175F9" w14:textId="77777777" w:rsidR="00626C18" w:rsidRPr="00D40309" w:rsidRDefault="00626C18" w:rsidP="00E308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D40309">
              <w:rPr>
                <w:rFonts w:ascii="Times New Roman" w:hAnsi="Times New Roman" w:cs="Times New Roman"/>
                <w:b/>
                <w:bCs/>
              </w:rPr>
              <w:t>Confounder</w:t>
            </w:r>
          </w:p>
        </w:tc>
        <w:tc>
          <w:tcPr>
            <w:tcW w:w="2433" w:type="dxa"/>
          </w:tcPr>
          <w:p w14:paraId="7897AB85" w14:textId="77777777" w:rsidR="00626C18" w:rsidRPr="00D40309" w:rsidRDefault="00626C18" w:rsidP="00E308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D40309">
              <w:rPr>
                <w:rFonts w:ascii="Times New Roman" w:hAnsi="Times New Roman" w:cs="Times New Roman"/>
                <w:b/>
                <w:bCs/>
              </w:rPr>
              <w:t>Variable type</w:t>
            </w:r>
          </w:p>
        </w:tc>
        <w:tc>
          <w:tcPr>
            <w:tcW w:w="2971" w:type="dxa"/>
          </w:tcPr>
          <w:p w14:paraId="6D9BF3E4" w14:textId="77777777" w:rsidR="00626C18" w:rsidRPr="00D40309" w:rsidRDefault="00626C18" w:rsidP="00E308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</w:rPr>
            </w:pPr>
            <w:r w:rsidRPr="00D40309">
              <w:rPr>
                <w:rFonts w:ascii="Times New Roman" w:hAnsi="Times New Roman" w:cs="Times New Roman"/>
                <w:b/>
                <w:bCs/>
              </w:rPr>
              <w:t>Description</w:t>
            </w:r>
          </w:p>
        </w:tc>
      </w:tr>
      <w:tr w:rsidR="00626C18" w14:paraId="3777EAB4" w14:textId="77777777" w:rsidTr="00E3084B">
        <w:tc>
          <w:tcPr>
            <w:tcW w:w="2972" w:type="dxa"/>
          </w:tcPr>
          <w:p w14:paraId="7882C4A3" w14:textId="77777777" w:rsidR="00626C18" w:rsidRPr="00D40309" w:rsidRDefault="00626C18" w:rsidP="00626C18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374" w:hanging="374"/>
              <w:rPr>
                <w:rFonts w:ascii="Times New Roman" w:hAnsi="Times New Roman" w:cs="Times New Roman"/>
              </w:rPr>
            </w:pPr>
            <w:r w:rsidRPr="00D40309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433" w:type="dxa"/>
          </w:tcPr>
          <w:p w14:paraId="4BBE8B9D" w14:textId="77777777" w:rsidR="00626C18" w:rsidRDefault="00626C18" w:rsidP="00E308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2971" w:type="dxa"/>
          </w:tcPr>
          <w:p w14:paraId="67FEDD2D" w14:textId="77777777" w:rsidR="00626C18" w:rsidRDefault="00626C18" w:rsidP="00E308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Years</w:t>
            </w:r>
          </w:p>
        </w:tc>
      </w:tr>
      <w:tr w:rsidR="00626C18" w14:paraId="2C984EC0" w14:textId="77777777" w:rsidTr="00E3084B">
        <w:tc>
          <w:tcPr>
            <w:tcW w:w="2972" w:type="dxa"/>
          </w:tcPr>
          <w:p w14:paraId="0E73CFB0" w14:textId="77777777" w:rsidR="00626C18" w:rsidRPr="00D40309" w:rsidRDefault="00626C18" w:rsidP="00626C18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374" w:hanging="37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iological </w:t>
            </w:r>
            <w:r w:rsidRPr="00A31271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2433" w:type="dxa"/>
          </w:tcPr>
          <w:p w14:paraId="0BF353AE" w14:textId="77777777" w:rsidR="00626C18" w:rsidRDefault="00626C18" w:rsidP="00E308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nary</w:t>
            </w:r>
          </w:p>
        </w:tc>
        <w:tc>
          <w:tcPr>
            <w:tcW w:w="2971" w:type="dxa"/>
          </w:tcPr>
          <w:p w14:paraId="10DDEB4B" w14:textId="77777777" w:rsidR="00626C18" w:rsidRDefault="00626C18" w:rsidP="00E308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/Female</w:t>
            </w:r>
          </w:p>
        </w:tc>
      </w:tr>
      <w:tr w:rsidR="00626C18" w14:paraId="2635E3F0" w14:textId="77777777" w:rsidTr="00E3084B">
        <w:tc>
          <w:tcPr>
            <w:tcW w:w="2972" w:type="dxa"/>
          </w:tcPr>
          <w:p w14:paraId="6A11DF8F" w14:textId="77777777" w:rsidR="00626C18" w:rsidRPr="00D40309" w:rsidRDefault="00626C18" w:rsidP="00626C18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374" w:hanging="374"/>
              <w:rPr>
                <w:rFonts w:ascii="Times New Roman" w:hAnsi="Times New Roman" w:cs="Times New Roman"/>
              </w:rPr>
            </w:pPr>
            <w:r w:rsidRPr="00D40309">
              <w:rPr>
                <w:rFonts w:ascii="Times New Roman" w:hAnsi="Times New Roman" w:cs="Times New Roman"/>
              </w:rPr>
              <w:t>Duration of current LBP episode</w:t>
            </w:r>
          </w:p>
        </w:tc>
        <w:tc>
          <w:tcPr>
            <w:tcW w:w="2433" w:type="dxa"/>
          </w:tcPr>
          <w:p w14:paraId="4ABA598C" w14:textId="77777777" w:rsidR="00626C18" w:rsidRDefault="00626C18" w:rsidP="00E308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2971" w:type="dxa"/>
          </w:tcPr>
          <w:p w14:paraId="6A0A3F93" w14:textId="77777777" w:rsidR="00626C18" w:rsidRDefault="00626C18" w:rsidP="00E308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nths</w:t>
            </w:r>
          </w:p>
        </w:tc>
      </w:tr>
      <w:tr w:rsidR="00626C18" w14:paraId="5EB25466" w14:textId="77777777" w:rsidTr="00E3084B">
        <w:tc>
          <w:tcPr>
            <w:tcW w:w="2972" w:type="dxa"/>
          </w:tcPr>
          <w:p w14:paraId="7C76397D" w14:textId="77777777" w:rsidR="00626C18" w:rsidRPr="00D40309" w:rsidRDefault="00626C18" w:rsidP="00626C18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374" w:hanging="374"/>
              <w:rPr>
                <w:rFonts w:ascii="Times New Roman" w:hAnsi="Times New Roman" w:cs="Times New Roman"/>
              </w:rPr>
            </w:pPr>
            <w:r w:rsidRPr="00D40309">
              <w:rPr>
                <w:rFonts w:ascii="Times New Roman" w:hAnsi="Times New Roman" w:cs="Times New Roman"/>
              </w:rPr>
              <w:t>Number of previous LBP episodes</w:t>
            </w:r>
          </w:p>
        </w:tc>
        <w:tc>
          <w:tcPr>
            <w:tcW w:w="2433" w:type="dxa"/>
          </w:tcPr>
          <w:p w14:paraId="5E885F4D" w14:textId="77777777" w:rsidR="00626C18" w:rsidRDefault="00626C18" w:rsidP="00E308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2971" w:type="dxa"/>
          </w:tcPr>
          <w:p w14:paraId="30BD0695" w14:textId="77777777" w:rsidR="00626C18" w:rsidRDefault="00626C18" w:rsidP="00E308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</w:t>
            </w:r>
          </w:p>
        </w:tc>
      </w:tr>
      <w:tr w:rsidR="00626C18" w14:paraId="507D33E6" w14:textId="77777777" w:rsidTr="00E3084B">
        <w:tc>
          <w:tcPr>
            <w:tcW w:w="2972" w:type="dxa"/>
          </w:tcPr>
          <w:p w14:paraId="7A5CB7D3" w14:textId="77777777" w:rsidR="00626C18" w:rsidRPr="00D40309" w:rsidRDefault="00626C18" w:rsidP="00626C18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374" w:hanging="374"/>
              <w:rPr>
                <w:rFonts w:ascii="Times New Roman" w:hAnsi="Times New Roman" w:cs="Times New Roman"/>
              </w:rPr>
            </w:pPr>
            <w:r w:rsidRPr="00D40309">
              <w:rPr>
                <w:rFonts w:ascii="Times New Roman" w:hAnsi="Times New Roman" w:cs="Times New Roman"/>
              </w:rPr>
              <w:t>Number of other painful areas</w:t>
            </w:r>
          </w:p>
        </w:tc>
        <w:tc>
          <w:tcPr>
            <w:tcW w:w="2433" w:type="dxa"/>
          </w:tcPr>
          <w:p w14:paraId="520513A3" w14:textId="77777777" w:rsidR="00626C18" w:rsidRDefault="00626C18" w:rsidP="00E308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2971" w:type="dxa"/>
          </w:tcPr>
          <w:p w14:paraId="27CF22F7" w14:textId="77777777" w:rsidR="00626C18" w:rsidRDefault="00626C18" w:rsidP="00E308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</w:t>
            </w:r>
          </w:p>
        </w:tc>
      </w:tr>
      <w:tr w:rsidR="00626C18" w14:paraId="5E6131D0" w14:textId="77777777" w:rsidTr="00E3084B">
        <w:tc>
          <w:tcPr>
            <w:tcW w:w="2972" w:type="dxa"/>
          </w:tcPr>
          <w:p w14:paraId="6E3CD40C" w14:textId="77777777" w:rsidR="00626C18" w:rsidRPr="00D40309" w:rsidRDefault="00626C18" w:rsidP="00626C18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374" w:hanging="374"/>
              <w:rPr>
                <w:rFonts w:ascii="Times New Roman" w:hAnsi="Times New Roman" w:cs="Times New Roman"/>
              </w:rPr>
            </w:pPr>
            <w:r w:rsidRPr="00D40309">
              <w:rPr>
                <w:rFonts w:ascii="Times New Roman" w:hAnsi="Times New Roman" w:cs="Times New Roman"/>
              </w:rPr>
              <w:t>Work status</w:t>
            </w:r>
          </w:p>
        </w:tc>
        <w:tc>
          <w:tcPr>
            <w:tcW w:w="2433" w:type="dxa"/>
          </w:tcPr>
          <w:p w14:paraId="2E9FB3DE" w14:textId="77777777" w:rsidR="00626C18" w:rsidRDefault="00626C18" w:rsidP="00E308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nary</w:t>
            </w:r>
          </w:p>
        </w:tc>
        <w:tc>
          <w:tcPr>
            <w:tcW w:w="2971" w:type="dxa"/>
          </w:tcPr>
          <w:p w14:paraId="3FC40784" w14:textId="77777777" w:rsidR="00626C18" w:rsidRDefault="00626C18" w:rsidP="00E308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ff work or reduced hours/ At work</w:t>
            </w:r>
          </w:p>
        </w:tc>
      </w:tr>
      <w:tr w:rsidR="00626C18" w14:paraId="09A7EB3B" w14:textId="77777777" w:rsidTr="00E3084B">
        <w:tc>
          <w:tcPr>
            <w:tcW w:w="2972" w:type="dxa"/>
          </w:tcPr>
          <w:p w14:paraId="51C0D0C1" w14:textId="77777777" w:rsidR="00626C18" w:rsidRPr="00D40309" w:rsidRDefault="00626C18" w:rsidP="00626C18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374" w:hanging="374"/>
              <w:rPr>
                <w:rFonts w:ascii="Times New Roman" w:hAnsi="Times New Roman" w:cs="Times New Roman"/>
              </w:rPr>
            </w:pPr>
            <w:r w:rsidRPr="00D40309">
              <w:rPr>
                <w:rFonts w:ascii="Times New Roman" w:hAnsi="Times New Roman" w:cs="Times New Roman"/>
              </w:rPr>
              <w:t>Injury compensation for LBP</w:t>
            </w:r>
          </w:p>
        </w:tc>
        <w:tc>
          <w:tcPr>
            <w:tcW w:w="2433" w:type="dxa"/>
          </w:tcPr>
          <w:p w14:paraId="6D154DEF" w14:textId="77777777" w:rsidR="00626C18" w:rsidRDefault="00626C18" w:rsidP="00E308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nary</w:t>
            </w:r>
          </w:p>
        </w:tc>
        <w:tc>
          <w:tcPr>
            <w:tcW w:w="2971" w:type="dxa"/>
          </w:tcPr>
          <w:p w14:paraId="655BB126" w14:textId="77777777" w:rsidR="00626C18" w:rsidRDefault="00626C18" w:rsidP="00E308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jury compensation/ no compensation</w:t>
            </w:r>
          </w:p>
        </w:tc>
      </w:tr>
      <w:tr w:rsidR="00626C18" w14:paraId="557733EA" w14:textId="77777777" w:rsidTr="00E3084B">
        <w:tc>
          <w:tcPr>
            <w:tcW w:w="2972" w:type="dxa"/>
          </w:tcPr>
          <w:p w14:paraId="09F7E38B" w14:textId="77777777" w:rsidR="00626C18" w:rsidRPr="00D40309" w:rsidRDefault="00626C18" w:rsidP="00626C18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374" w:hanging="374"/>
              <w:rPr>
                <w:rFonts w:ascii="Times New Roman" w:hAnsi="Times New Roman" w:cs="Times New Roman"/>
              </w:rPr>
            </w:pPr>
            <w:r w:rsidRPr="00D40309">
              <w:rPr>
                <w:rFonts w:ascii="Times New Roman" w:hAnsi="Times New Roman" w:cs="Times New Roman"/>
              </w:rPr>
              <w:t>Highest level of education</w:t>
            </w:r>
          </w:p>
        </w:tc>
        <w:tc>
          <w:tcPr>
            <w:tcW w:w="2433" w:type="dxa"/>
          </w:tcPr>
          <w:p w14:paraId="05E10C50" w14:textId="77777777" w:rsidR="00626C18" w:rsidRDefault="00626C18" w:rsidP="00E308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egorical (5 levels)</w:t>
            </w:r>
          </w:p>
        </w:tc>
        <w:tc>
          <w:tcPr>
            <w:tcW w:w="2971" w:type="dxa"/>
          </w:tcPr>
          <w:p w14:paraId="25A2111C" w14:textId="77777777" w:rsidR="00626C18" w:rsidRDefault="00626C18" w:rsidP="00E308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Year 10/ TAFE certificate/ Year 12 (HSC)/ Diploma/ </w:t>
            </w:r>
            <w:proofErr w:type="gramStart"/>
            <w:r>
              <w:rPr>
                <w:rFonts w:ascii="Times New Roman" w:hAnsi="Times New Roman" w:cs="Times New Roman"/>
              </w:rPr>
              <w:t>Bachelor</w:t>
            </w:r>
            <w:proofErr w:type="gramEnd"/>
            <w:r>
              <w:rPr>
                <w:rFonts w:ascii="Times New Roman" w:hAnsi="Times New Roman" w:cs="Times New Roman"/>
              </w:rPr>
              <w:t xml:space="preserve"> degree or higher</w:t>
            </w:r>
          </w:p>
        </w:tc>
      </w:tr>
      <w:tr w:rsidR="00626C18" w14:paraId="05C0DA0F" w14:textId="77777777" w:rsidTr="00E3084B">
        <w:tc>
          <w:tcPr>
            <w:tcW w:w="2972" w:type="dxa"/>
          </w:tcPr>
          <w:p w14:paraId="590F828E" w14:textId="77777777" w:rsidR="00626C18" w:rsidRPr="00D40309" w:rsidRDefault="00626C18" w:rsidP="00626C18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374" w:hanging="374"/>
              <w:rPr>
                <w:rFonts w:ascii="Times New Roman" w:hAnsi="Times New Roman" w:cs="Times New Roman"/>
              </w:rPr>
            </w:pPr>
            <w:r w:rsidRPr="00D40309">
              <w:rPr>
                <w:rFonts w:ascii="Times New Roman" w:hAnsi="Times New Roman" w:cs="Times New Roman"/>
              </w:rPr>
              <w:t>D</w:t>
            </w:r>
            <w:r>
              <w:rPr>
                <w:rFonts w:ascii="Times New Roman" w:hAnsi="Times New Roman" w:cs="Times New Roman"/>
              </w:rPr>
              <w:t>epression</w:t>
            </w:r>
          </w:p>
        </w:tc>
        <w:tc>
          <w:tcPr>
            <w:tcW w:w="2433" w:type="dxa"/>
          </w:tcPr>
          <w:p w14:paraId="431066AA" w14:textId="77777777" w:rsidR="00626C18" w:rsidRDefault="00626C18" w:rsidP="00E308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2971" w:type="dxa"/>
          </w:tcPr>
          <w:p w14:paraId="673F62DE" w14:textId="77777777" w:rsidR="00626C18" w:rsidRPr="00D40309" w:rsidRDefault="00626C18" w:rsidP="00E308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Depression subscale of the DASS-21</w:t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</w:p>
        </w:tc>
      </w:tr>
      <w:tr w:rsidR="00626C18" w14:paraId="7C7E1D0E" w14:textId="77777777" w:rsidTr="00E3084B">
        <w:tc>
          <w:tcPr>
            <w:tcW w:w="2972" w:type="dxa"/>
          </w:tcPr>
          <w:p w14:paraId="527A2B25" w14:textId="77777777" w:rsidR="00626C18" w:rsidRPr="00D40309" w:rsidRDefault="00626C18" w:rsidP="00626C18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374" w:hanging="374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Cs/>
                <w:color w:val="000000" w:themeColor="text1"/>
              </w:rPr>
              <w:t>Concern of LBP severity</w:t>
            </w:r>
          </w:p>
        </w:tc>
        <w:tc>
          <w:tcPr>
            <w:tcW w:w="2433" w:type="dxa"/>
          </w:tcPr>
          <w:p w14:paraId="33D5FF09" w14:textId="77777777" w:rsidR="00626C18" w:rsidRDefault="00626C18" w:rsidP="00E308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2971" w:type="dxa"/>
          </w:tcPr>
          <w:p w14:paraId="33A5D8E2" w14:textId="77777777" w:rsidR="00626C18" w:rsidRPr="00D40309" w:rsidRDefault="00626C18" w:rsidP="00E308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Reassurance Questionnaire</w:t>
            </w:r>
            <w:r>
              <w:rPr>
                <w:rFonts w:ascii="Times New Roman" w:hAnsi="Times New Roman" w:cs="Times New Roman"/>
                <w:vertAlign w:val="superscript"/>
              </w:rPr>
              <w:t>2</w:t>
            </w:r>
          </w:p>
        </w:tc>
      </w:tr>
      <w:tr w:rsidR="00626C18" w14:paraId="6D7C3C3E" w14:textId="77777777" w:rsidTr="00E3084B">
        <w:tc>
          <w:tcPr>
            <w:tcW w:w="2972" w:type="dxa"/>
          </w:tcPr>
          <w:p w14:paraId="0D2DA2D1" w14:textId="77777777" w:rsidR="00626C18" w:rsidRPr="00D40309" w:rsidRDefault="00626C18" w:rsidP="00626C18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374" w:hanging="374"/>
              <w:rPr>
                <w:rFonts w:ascii="Times New Roman" w:hAnsi="Times New Roman" w:cs="Times New Roman"/>
              </w:rPr>
            </w:pPr>
            <w:r w:rsidRPr="00D40309">
              <w:rPr>
                <w:rFonts w:ascii="Times New Roman" w:hAnsi="Times New Roman" w:cs="Times New Roman"/>
              </w:rPr>
              <w:t>Sleep difficulty</w:t>
            </w:r>
          </w:p>
        </w:tc>
        <w:tc>
          <w:tcPr>
            <w:tcW w:w="2433" w:type="dxa"/>
          </w:tcPr>
          <w:p w14:paraId="2ACBE1CD" w14:textId="77777777" w:rsidR="00626C18" w:rsidRDefault="00626C18" w:rsidP="00E308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2971" w:type="dxa"/>
          </w:tcPr>
          <w:p w14:paraId="6AA23FF3" w14:textId="77777777" w:rsidR="00626C18" w:rsidRPr="00D40309" w:rsidRDefault="00626C18" w:rsidP="00E308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vertAlign w:val="superscript"/>
              </w:rPr>
            </w:pPr>
            <w:r>
              <w:rPr>
                <w:rFonts w:ascii="Times New Roman" w:hAnsi="Times New Roman" w:cs="Times New Roman"/>
              </w:rPr>
              <w:t>Insomnia severity index</w:t>
            </w:r>
            <w:r>
              <w:rPr>
                <w:rFonts w:ascii="Times New Roman" w:hAnsi="Times New Roman" w:cs="Times New Roman"/>
                <w:vertAlign w:val="superscript"/>
              </w:rPr>
              <w:t>3</w:t>
            </w:r>
          </w:p>
        </w:tc>
      </w:tr>
      <w:tr w:rsidR="00626C18" w14:paraId="065A8E40" w14:textId="77777777" w:rsidTr="00E3084B">
        <w:tc>
          <w:tcPr>
            <w:tcW w:w="2972" w:type="dxa"/>
          </w:tcPr>
          <w:p w14:paraId="52201719" w14:textId="77777777" w:rsidR="00626C18" w:rsidRPr="00D40309" w:rsidRDefault="00626C18" w:rsidP="00626C18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 w:line="240" w:lineRule="auto"/>
              <w:ind w:left="374" w:hanging="374"/>
              <w:rPr>
                <w:rFonts w:ascii="Times New Roman" w:hAnsi="Times New Roman" w:cs="Times New Roman"/>
              </w:rPr>
            </w:pPr>
            <w:r w:rsidRPr="00D40309">
              <w:rPr>
                <w:rFonts w:ascii="Times New Roman" w:hAnsi="Times New Roman" w:cs="Times New Roman"/>
              </w:rPr>
              <w:t>Pain knowledge</w:t>
            </w:r>
          </w:p>
        </w:tc>
        <w:tc>
          <w:tcPr>
            <w:tcW w:w="2433" w:type="dxa"/>
          </w:tcPr>
          <w:p w14:paraId="34230E99" w14:textId="77777777" w:rsidR="00626C18" w:rsidRDefault="00626C18" w:rsidP="00E308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2971" w:type="dxa"/>
          </w:tcPr>
          <w:p w14:paraId="3FF3C85E" w14:textId="77777777" w:rsidR="00626C18" w:rsidRPr="00D40309" w:rsidRDefault="00626C18" w:rsidP="00E3084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vertAlign w:val="superscript"/>
              </w:rPr>
            </w:pPr>
            <w:r w:rsidRPr="00D40309">
              <w:rPr>
                <w:rFonts w:ascii="Times New Roman" w:hAnsi="Times New Roman" w:cs="Times New Roman"/>
              </w:rPr>
              <w:t>Neurophysiology of Pain Questionnaire</w:t>
            </w:r>
            <w:r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</w:tr>
    </w:tbl>
    <w:p w14:paraId="5B0FE765" w14:textId="77777777" w:rsidR="00626C18" w:rsidRDefault="00626C18" w:rsidP="00626C18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</w:rPr>
      </w:pPr>
    </w:p>
    <w:p w14:paraId="0C2CE5BC" w14:textId="77777777" w:rsidR="00626C18" w:rsidRPr="00D40309" w:rsidRDefault="00626C18" w:rsidP="00626C18">
      <w:pPr>
        <w:widowControl w:val="0"/>
        <w:autoSpaceDE w:val="0"/>
        <w:autoSpaceDN w:val="0"/>
        <w:adjustRightInd w:val="0"/>
        <w:spacing w:line="240" w:lineRule="auto"/>
        <w:ind w:left="640"/>
        <w:rPr>
          <w:rFonts w:ascii="Times New Roman" w:hAnsi="Times New Roman" w:cs="Times New Roman"/>
          <w:sz w:val="18"/>
          <w:szCs w:val="18"/>
          <w:lang w:val="en-GB"/>
        </w:rPr>
      </w:pPr>
      <w:r w:rsidRPr="00D40309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1</w:t>
      </w:r>
      <w:r w:rsidRPr="00D40309">
        <w:rPr>
          <w:rFonts w:ascii="Times New Roman" w:hAnsi="Times New Roman" w:cs="Times New Roman"/>
          <w:sz w:val="18"/>
          <w:szCs w:val="18"/>
          <w:lang w:val="en-GB"/>
        </w:rPr>
        <w:t xml:space="preserve">Lovibond PF, Lovibond SH. The structure of negative emotional states: Comparison of the Depression Anxiety Stress Scales (DASS) with the Beck Depression and Anxiety Inventories. </w:t>
      </w:r>
      <w:proofErr w:type="spellStart"/>
      <w:r w:rsidRPr="00D40309">
        <w:rPr>
          <w:rFonts w:ascii="Times New Roman" w:hAnsi="Times New Roman" w:cs="Times New Roman"/>
          <w:i/>
          <w:iCs/>
          <w:sz w:val="18"/>
          <w:szCs w:val="18"/>
          <w:lang w:val="en-GB"/>
        </w:rPr>
        <w:t>Behav</w:t>
      </w:r>
      <w:proofErr w:type="spellEnd"/>
      <w:r w:rsidRPr="00D40309">
        <w:rPr>
          <w:rFonts w:ascii="Times New Roman" w:hAnsi="Times New Roman" w:cs="Times New Roman"/>
          <w:i/>
          <w:iCs/>
          <w:sz w:val="18"/>
          <w:szCs w:val="18"/>
          <w:lang w:val="en-GB"/>
        </w:rPr>
        <w:t xml:space="preserve"> Res </w:t>
      </w:r>
      <w:proofErr w:type="spellStart"/>
      <w:r w:rsidRPr="00D40309">
        <w:rPr>
          <w:rFonts w:ascii="Times New Roman" w:hAnsi="Times New Roman" w:cs="Times New Roman"/>
          <w:i/>
          <w:iCs/>
          <w:sz w:val="18"/>
          <w:szCs w:val="18"/>
          <w:lang w:val="en-GB"/>
        </w:rPr>
        <w:t>Ther</w:t>
      </w:r>
      <w:proofErr w:type="spellEnd"/>
      <w:r w:rsidRPr="00D40309">
        <w:rPr>
          <w:rFonts w:ascii="Times New Roman" w:hAnsi="Times New Roman" w:cs="Times New Roman"/>
          <w:sz w:val="18"/>
          <w:szCs w:val="18"/>
          <w:lang w:val="en-GB"/>
        </w:rPr>
        <w:t>. 1995;33(3):335-343. doi:10.1016/0005-7967(94)00075-U</w:t>
      </w:r>
    </w:p>
    <w:p w14:paraId="3176212F" w14:textId="77777777" w:rsidR="00626C18" w:rsidRPr="00D40309" w:rsidRDefault="00626C18" w:rsidP="00626C18">
      <w:pPr>
        <w:widowControl w:val="0"/>
        <w:autoSpaceDE w:val="0"/>
        <w:autoSpaceDN w:val="0"/>
        <w:adjustRightInd w:val="0"/>
        <w:spacing w:line="240" w:lineRule="auto"/>
        <w:ind w:left="640"/>
        <w:rPr>
          <w:rFonts w:ascii="Times New Roman" w:hAnsi="Times New Roman" w:cs="Times New Roman"/>
          <w:sz w:val="18"/>
          <w:szCs w:val="18"/>
          <w:lang w:val="en-GB"/>
        </w:rPr>
      </w:pPr>
      <w:r w:rsidRPr="00D40309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2</w:t>
      </w:r>
      <w:r w:rsidRPr="00D40309">
        <w:rPr>
          <w:rFonts w:ascii="Times New Roman" w:hAnsi="Times New Roman" w:cs="Times New Roman"/>
          <w:sz w:val="18"/>
          <w:szCs w:val="18"/>
          <w:lang w:val="en-GB"/>
        </w:rPr>
        <w:t xml:space="preserve">Speckens AEM, </w:t>
      </w:r>
      <w:proofErr w:type="spellStart"/>
      <w:r w:rsidRPr="00D40309">
        <w:rPr>
          <w:rFonts w:ascii="Times New Roman" w:hAnsi="Times New Roman" w:cs="Times New Roman"/>
          <w:sz w:val="18"/>
          <w:szCs w:val="18"/>
          <w:lang w:val="en-GB"/>
        </w:rPr>
        <w:t>Spinhoven</w:t>
      </w:r>
      <w:proofErr w:type="spellEnd"/>
      <w:r w:rsidRPr="00D40309">
        <w:rPr>
          <w:rFonts w:ascii="Times New Roman" w:hAnsi="Times New Roman" w:cs="Times New Roman"/>
          <w:sz w:val="18"/>
          <w:szCs w:val="18"/>
          <w:lang w:val="en-GB"/>
        </w:rPr>
        <w:t xml:space="preserve"> P, Van </w:t>
      </w:r>
      <w:proofErr w:type="spellStart"/>
      <w:r w:rsidRPr="00D40309">
        <w:rPr>
          <w:rFonts w:ascii="Times New Roman" w:hAnsi="Times New Roman" w:cs="Times New Roman"/>
          <w:sz w:val="18"/>
          <w:szCs w:val="18"/>
          <w:lang w:val="en-GB"/>
        </w:rPr>
        <w:t>Hemert</w:t>
      </w:r>
      <w:proofErr w:type="spellEnd"/>
      <w:r w:rsidRPr="00D40309">
        <w:rPr>
          <w:rFonts w:ascii="Times New Roman" w:hAnsi="Times New Roman" w:cs="Times New Roman"/>
          <w:sz w:val="18"/>
          <w:szCs w:val="18"/>
          <w:lang w:val="en-GB"/>
        </w:rPr>
        <w:t xml:space="preserve"> AM, </w:t>
      </w:r>
      <w:proofErr w:type="spellStart"/>
      <w:r w:rsidRPr="00D40309">
        <w:rPr>
          <w:rFonts w:ascii="Times New Roman" w:hAnsi="Times New Roman" w:cs="Times New Roman"/>
          <w:sz w:val="18"/>
          <w:szCs w:val="18"/>
          <w:lang w:val="en-GB"/>
        </w:rPr>
        <w:t>Bolk</w:t>
      </w:r>
      <w:proofErr w:type="spellEnd"/>
      <w:r w:rsidRPr="00D40309">
        <w:rPr>
          <w:rFonts w:ascii="Times New Roman" w:hAnsi="Times New Roman" w:cs="Times New Roman"/>
          <w:sz w:val="18"/>
          <w:szCs w:val="18"/>
          <w:lang w:val="en-GB"/>
        </w:rPr>
        <w:t xml:space="preserve"> JH. The reassurance questionnaire (RQ): Psychometric properties of a self-report questionnaire to assess </w:t>
      </w:r>
      <w:proofErr w:type="spellStart"/>
      <w:r w:rsidRPr="00D40309">
        <w:rPr>
          <w:rFonts w:ascii="Times New Roman" w:hAnsi="Times New Roman" w:cs="Times New Roman"/>
          <w:sz w:val="18"/>
          <w:szCs w:val="18"/>
          <w:lang w:val="en-GB"/>
        </w:rPr>
        <w:t>reassurability</w:t>
      </w:r>
      <w:proofErr w:type="spellEnd"/>
      <w:r w:rsidRPr="00D40309">
        <w:rPr>
          <w:rFonts w:ascii="Times New Roman" w:hAnsi="Times New Roman" w:cs="Times New Roman"/>
          <w:sz w:val="18"/>
          <w:szCs w:val="18"/>
          <w:lang w:val="en-GB"/>
        </w:rPr>
        <w:t xml:space="preserve">. </w:t>
      </w:r>
      <w:proofErr w:type="spellStart"/>
      <w:r w:rsidRPr="00D40309">
        <w:rPr>
          <w:rFonts w:ascii="Times New Roman" w:hAnsi="Times New Roman" w:cs="Times New Roman"/>
          <w:i/>
          <w:iCs/>
          <w:sz w:val="18"/>
          <w:szCs w:val="18"/>
          <w:lang w:val="en-GB"/>
        </w:rPr>
        <w:t>Psychol</w:t>
      </w:r>
      <w:proofErr w:type="spellEnd"/>
      <w:r w:rsidRPr="00D40309">
        <w:rPr>
          <w:rFonts w:ascii="Times New Roman" w:hAnsi="Times New Roman" w:cs="Times New Roman"/>
          <w:i/>
          <w:iCs/>
          <w:sz w:val="18"/>
          <w:szCs w:val="18"/>
          <w:lang w:val="en-GB"/>
        </w:rPr>
        <w:t xml:space="preserve"> Med</w:t>
      </w:r>
      <w:r w:rsidRPr="00D40309">
        <w:rPr>
          <w:rFonts w:ascii="Times New Roman" w:hAnsi="Times New Roman" w:cs="Times New Roman"/>
          <w:sz w:val="18"/>
          <w:szCs w:val="18"/>
          <w:lang w:val="en-GB"/>
        </w:rPr>
        <w:t>. 2000;30(4):841-847. doi:10.1017/S0033291799002378</w:t>
      </w:r>
    </w:p>
    <w:p w14:paraId="1BE3D148" w14:textId="77777777" w:rsidR="00626C18" w:rsidRPr="00D40309" w:rsidRDefault="00626C18" w:rsidP="00626C18">
      <w:pPr>
        <w:widowControl w:val="0"/>
        <w:autoSpaceDE w:val="0"/>
        <w:autoSpaceDN w:val="0"/>
        <w:adjustRightInd w:val="0"/>
        <w:spacing w:line="240" w:lineRule="auto"/>
        <w:ind w:left="640"/>
        <w:rPr>
          <w:rFonts w:ascii="Times New Roman" w:hAnsi="Times New Roman" w:cs="Times New Roman"/>
          <w:sz w:val="18"/>
          <w:szCs w:val="18"/>
          <w:lang w:val="en-GB"/>
        </w:rPr>
      </w:pPr>
      <w:r w:rsidRPr="00D40309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3</w:t>
      </w:r>
      <w:r w:rsidRPr="00D40309">
        <w:rPr>
          <w:rFonts w:ascii="Times New Roman" w:hAnsi="Times New Roman" w:cs="Times New Roman"/>
          <w:sz w:val="18"/>
          <w:szCs w:val="18"/>
          <w:lang w:val="en-GB"/>
        </w:rPr>
        <w:t xml:space="preserve">Bastien CH, </w:t>
      </w:r>
      <w:proofErr w:type="spellStart"/>
      <w:r w:rsidRPr="00D40309">
        <w:rPr>
          <w:rFonts w:ascii="Times New Roman" w:hAnsi="Times New Roman" w:cs="Times New Roman"/>
          <w:sz w:val="18"/>
          <w:szCs w:val="18"/>
          <w:lang w:val="en-GB"/>
        </w:rPr>
        <w:t>Vallières</w:t>
      </w:r>
      <w:proofErr w:type="spellEnd"/>
      <w:r w:rsidRPr="00D40309">
        <w:rPr>
          <w:rFonts w:ascii="Times New Roman" w:hAnsi="Times New Roman" w:cs="Times New Roman"/>
          <w:sz w:val="18"/>
          <w:szCs w:val="18"/>
          <w:lang w:val="en-GB"/>
        </w:rPr>
        <w:t xml:space="preserve"> A, Morin CM. Validation of the insomnia severity index as an outcome measure for insomnia research. </w:t>
      </w:r>
      <w:r w:rsidRPr="00D40309">
        <w:rPr>
          <w:rFonts w:ascii="Times New Roman" w:hAnsi="Times New Roman" w:cs="Times New Roman"/>
          <w:i/>
          <w:iCs/>
          <w:sz w:val="18"/>
          <w:szCs w:val="18"/>
          <w:lang w:val="en-GB"/>
        </w:rPr>
        <w:t>Sleep Med</w:t>
      </w:r>
      <w:r w:rsidRPr="00D40309">
        <w:rPr>
          <w:rFonts w:ascii="Times New Roman" w:hAnsi="Times New Roman" w:cs="Times New Roman"/>
          <w:sz w:val="18"/>
          <w:szCs w:val="18"/>
          <w:lang w:val="en-GB"/>
        </w:rPr>
        <w:t>. 2001;2(4):297-307. doi:10.1016/S1389-9457(00)00065-4</w:t>
      </w:r>
    </w:p>
    <w:p w14:paraId="0DE07C65" w14:textId="77777777" w:rsidR="00626C18" w:rsidRPr="00D40309" w:rsidRDefault="00626C18" w:rsidP="00626C18">
      <w:pPr>
        <w:widowControl w:val="0"/>
        <w:autoSpaceDE w:val="0"/>
        <w:autoSpaceDN w:val="0"/>
        <w:adjustRightInd w:val="0"/>
        <w:spacing w:line="240" w:lineRule="auto"/>
        <w:ind w:left="640"/>
        <w:rPr>
          <w:rFonts w:ascii="Times New Roman" w:hAnsi="Times New Roman" w:cs="Times New Roman"/>
          <w:sz w:val="18"/>
          <w:szCs w:val="18"/>
        </w:rPr>
      </w:pPr>
      <w:r w:rsidRPr="00D40309">
        <w:rPr>
          <w:rFonts w:ascii="Times New Roman" w:hAnsi="Times New Roman" w:cs="Times New Roman"/>
          <w:sz w:val="18"/>
          <w:szCs w:val="18"/>
          <w:vertAlign w:val="superscript"/>
          <w:lang w:val="en-GB"/>
        </w:rPr>
        <w:t>4</w:t>
      </w:r>
      <w:r w:rsidRPr="00D40309">
        <w:rPr>
          <w:rFonts w:ascii="Times New Roman" w:hAnsi="Times New Roman" w:cs="Times New Roman"/>
          <w:sz w:val="18"/>
          <w:szCs w:val="18"/>
          <w:lang w:val="en-GB"/>
        </w:rPr>
        <w:t xml:space="preserve">Moseley L. Unravelling the barriers to </w:t>
      </w:r>
      <w:proofErr w:type="spellStart"/>
      <w:r w:rsidRPr="00D40309">
        <w:rPr>
          <w:rFonts w:ascii="Times New Roman" w:hAnsi="Times New Roman" w:cs="Times New Roman"/>
          <w:sz w:val="18"/>
          <w:szCs w:val="18"/>
          <w:lang w:val="en-GB"/>
        </w:rPr>
        <w:t>reconceptuali</w:t>
      </w:r>
      <w:r>
        <w:rPr>
          <w:rFonts w:ascii="Times New Roman" w:hAnsi="Times New Roman" w:cs="Times New Roman"/>
          <w:sz w:val="18"/>
          <w:szCs w:val="18"/>
          <w:lang w:val="en-GB"/>
        </w:rPr>
        <w:t>s</w:t>
      </w:r>
      <w:r w:rsidRPr="00D40309">
        <w:rPr>
          <w:rFonts w:ascii="Times New Roman" w:hAnsi="Times New Roman" w:cs="Times New Roman"/>
          <w:sz w:val="18"/>
          <w:szCs w:val="18"/>
          <w:lang w:val="en-GB"/>
        </w:rPr>
        <w:t>ation</w:t>
      </w:r>
      <w:proofErr w:type="spellEnd"/>
      <w:r w:rsidRPr="00D40309">
        <w:rPr>
          <w:rFonts w:ascii="Times New Roman" w:hAnsi="Times New Roman" w:cs="Times New Roman"/>
          <w:sz w:val="18"/>
          <w:szCs w:val="18"/>
          <w:lang w:val="en-GB"/>
        </w:rPr>
        <w:t xml:space="preserve"> of the problem in chronic pain: The actual and perceived ability of patients and health professionals to understand the neurophysiology. </w:t>
      </w:r>
      <w:r w:rsidRPr="00D40309">
        <w:rPr>
          <w:rFonts w:ascii="Times New Roman" w:hAnsi="Times New Roman" w:cs="Times New Roman"/>
          <w:i/>
          <w:iCs/>
          <w:sz w:val="18"/>
          <w:szCs w:val="18"/>
          <w:lang w:val="en-GB"/>
        </w:rPr>
        <w:t>J Pain</w:t>
      </w:r>
      <w:r w:rsidRPr="00D40309">
        <w:rPr>
          <w:rFonts w:ascii="Times New Roman" w:hAnsi="Times New Roman" w:cs="Times New Roman"/>
          <w:sz w:val="18"/>
          <w:szCs w:val="18"/>
          <w:lang w:val="en-GB"/>
        </w:rPr>
        <w:t>. 2003;4(4):184-189. doi:10.1016/S1526-5900(03)00488-7</w:t>
      </w:r>
    </w:p>
    <w:p w14:paraId="7810DBDF" w14:textId="77777777" w:rsidR="00110AEE" w:rsidRDefault="00626C18"/>
    <w:sectPr w:rsidR="00110AEE" w:rsidSect="00DA2BB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D57730F"/>
    <w:multiLevelType w:val="hybridMultilevel"/>
    <w:tmpl w:val="88082D9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6C18"/>
    <w:rsid w:val="00000323"/>
    <w:rsid w:val="00020D1E"/>
    <w:rsid w:val="000226A0"/>
    <w:rsid w:val="000237BE"/>
    <w:rsid w:val="00026E64"/>
    <w:rsid w:val="0003556A"/>
    <w:rsid w:val="00040921"/>
    <w:rsid w:val="000416B2"/>
    <w:rsid w:val="000445ED"/>
    <w:rsid w:val="00052671"/>
    <w:rsid w:val="0005331F"/>
    <w:rsid w:val="0005448C"/>
    <w:rsid w:val="00060731"/>
    <w:rsid w:val="00061DB5"/>
    <w:rsid w:val="00065F9B"/>
    <w:rsid w:val="00067E6E"/>
    <w:rsid w:val="00070B7D"/>
    <w:rsid w:val="00071118"/>
    <w:rsid w:val="00071ACE"/>
    <w:rsid w:val="00080706"/>
    <w:rsid w:val="0008084D"/>
    <w:rsid w:val="000A1837"/>
    <w:rsid w:val="000A761D"/>
    <w:rsid w:val="000B1FB2"/>
    <w:rsid w:val="000B3441"/>
    <w:rsid w:val="000B3E67"/>
    <w:rsid w:val="000C7322"/>
    <w:rsid w:val="000D3F2A"/>
    <w:rsid w:val="000E382F"/>
    <w:rsid w:val="000F2521"/>
    <w:rsid w:val="0010258C"/>
    <w:rsid w:val="001136DA"/>
    <w:rsid w:val="00117A9C"/>
    <w:rsid w:val="00122A93"/>
    <w:rsid w:val="00123F3D"/>
    <w:rsid w:val="001314B8"/>
    <w:rsid w:val="001356F9"/>
    <w:rsid w:val="001375D7"/>
    <w:rsid w:val="00140519"/>
    <w:rsid w:val="00147555"/>
    <w:rsid w:val="00153C98"/>
    <w:rsid w:val="00154CC9"/>
    <w:rsid w:val="0015691D"/>
    <w:rsid w:val="00160973"/>
    <w:rsid w:val="001614C0"/>
    <w:rsid w:val="00171D11"/>
    <w:rsid w:val="00175DE8"/>
    <w:rsid w:val="0018184F"/>
    <w:rsid w:val="00184F2F"/>
    <w:rsid w:val="00191B3B"/>
    <w:rsid w:val="001A00AE"/>
    <w:rsid w:val="001A2101"/>
    <w:rsid w:val="001A6526"/>
    <w:rsid w:val="001C0B00"/>
    <w:rsid w:val="001C3D7E"/>
    <w:rsid w:val="001C5EFB"/>
    <w:rsid w:val="001D5ACC"/>
    <w:rsid w:val="001D65EE"/>
    <w:rsid w:val="001E032A"/>
    <w:rsid w:val="001F69B8"/>
    <w:rsid w:val="00200CB8"/>
    <w:rsid w:val="002020BB"/>
    <w:rsid w:val="00207964"/>
    <w:rsid w:val="00210A48"/>
    <w:rsid w:val="00225D9A"/>
    <w:rsid w:val="002264AF"/>
    <w:rsid w:val="002310E4"/>
    <w:rsid w:val="00234383"/>
    <w:rsid w:val="0024086E"/>
    <w:rsid w:val="00242F3C"/>
    <w:rsid w:val="00244AD2"/>
    <w:rsid w:val="002616D5"/>
    <w:rsid w:val="002641F3"/>
    <w:rsid w:val="00271977"/>
    <w:rsid w:val="00273113"/>
    <w:rsid w:val="002743D1"/>
    <w:rsid w:val="0028126D"/>
    <w:rsid w:val="00284994"/>
    <w:rsid w:val="002A4D9E"/>
    <w:rsid w:val="002B10BD"/>
    <w:rsid w:val="002B7D8F"/>
    <w:rsid w:val="002C3993"/>
    <w:rsid w:val="002C4416"/>
    <w:rsid w:val="002C7AB4"/>
    <w:rsid w:val="002D3FDA"/>
    <w:rsid w:val="002D6C37"/>
    <w:rsid w:val="002E005F"/>
    <w:rsid w:val="002E07DD"/>
    <w:rsid w:val="002E1FF1"/>
    <w:rsid w:val="002E6170"/>
    <w:rsid w:val="002E66B4"/>
    <w:rsid w:val="002E6CC3"/>
    <w:rsid w:val="002E74DD"/>
    <w:rsid w:val="002F010E"/>
    <w:rsid w:val="002F1282"/>
    <w:rsid w:val="002F3A97"/>
    <w:rsid w:val="002F7478"/>
    <w:rsid w:val="00302DA8"/>
    <w:rsid w:val="0030561F"/>
    <w:rsid w:val="00321ECC"/>
    <w:rsid w:val="00325F3B"/>
    <w:rsid w:val="003320BE"/>
    <w:rsid w:val="00351014"/>
    <w:rsid w:val="003629B4"/>
    <w:rsid w:val="003658A3"/>
    <w:rsid w:val="0036721F"/>
    <w:rsid w:val="00373855"/>
    <w:rsid w:val="003761AD"/>
    <w:rsid w:val="003A0618"/>
    <w:rsid w:val="003A2800"/>
    <w:rsid w:val="003A2D73"/>
    <w:rsid w:val="003A3885"/>
    <w:rsid w:val="003A659C"/>
    <w:rsid w:val="003B0943"/>
    <w:rsid w:val="003B1B32"/>
    <w:rsid w:val="003B2F4E"/>
    <w:rsid w:val="003C627C"/>
    <w:rsid w:val="003C6673"/>
    <w:rsid w:val="003C7AEF"/>
    <w:rsid w:val="003D373D"/>
    <w:rsid w:val="003F3857"/>
    <w:rsid w:val="003F6870"/>
    <w:rsid w:val="003F727E"/>
    <w:rsid w:val="00400A56"/>
    <w:rsid w:val="0040433F"/>
    <w:rsid w:val="00421F8F"/>
    <w:rsid w:val="00437DB8"/>
    <w:rsid w:val="00440F30"/>
    <w:rsid w:val="00443F2A"/>
    <w:rsid w:val="00451729"/>
    <w:rsid w:val="00454C43"/>
    <w:rsid w:val="00467B39"/>
    <w:rsid w:val="00475CDD"/>
    <w:rsid w:val="004927A8"/>
    <w:rsid w:val="004B27BC"/>
    <w:rsid w:val="004B632D"/>
    <w:rsid w:val="004D1BBE"/>
    <w:rsid w:val="004D2C7D"/>
    <w:rsid w:val="004D41C3"/>
    <w:rsid w:val="004E7079"/>
    <w:rsid w:val="004F7D14"/>
    <w:rsid w:val="0050341C"/>
    <w:rsid w:val="00503477"/>
    <w:rsid w:val="00506FE6"/>
    <w:rsid w:val="005163A3"/>
    <w:rsid w:val="005164FB"/>
    <w:rsid w:val="005314CF"/>
    <w:rsid w:val="005357D7"/>
    <w:rsid w:val="00540BA0"/>
    <w:rsid w:val="00551BEA"/>
    <w:rsid w:val="00553B73"/>
    <w:rsid w:val="0057271E"/>
    <w:rsid w:val="00596D36"/>
    <w:rsid w:val="005A2809"/>
    <w:rsid w:val="005B1354"/>
    <w:rsid w:val="005B7A4F"/>
    <w:rsid w:val="005C2E14"/>
    <w:rsid w:val="005C4B90"/>
    <w:rsid w:val="005C4CE5"/>
    <w:rsid w:val="005D339B"/>
    <w:rsid w:val="005D7083"/>
    <w:rsid w:val="005E497A"/>
    <w:rsid w:val="005E7BD4"/>
    <w:rsid w:val="00604A1D"/>
    <w:rsid w:val="00626C18"/>
    <w:rsid w:val="00633755"/>
    <w:rsid w:val="006621B9"/>
    <w:rsid w:val="00664CA1"/>
    <w:rsid w:val="0066545D"/>
    <w:rsid w:val="006750E6"/>
    <w:rsid w:val="00682B29"/>
    <w:rsid w:val="006900D8"/>
    <w:rsid w:val="00696CE0"/>
    <w:rsid w:val="006A5476"/>
    <w:rsid w:val="006A7C09"/>
    <w:rsid w:val="006B43AC"/>
    <w:rsid w:val="006B6407"/>
    <w:rsid w:val="006B7F5B"/>
    <w:rsid w:val="006C3A7D"/>
    <w:rsid w:val="006C625E"/>
    <w:rsid w:val="006D3BEB"/>
    <w:rsid w:val="006E0CF0"/>
    <w:rsid w:val="006E1432"/>
    <w:rsid w:val="006E427F"/>
    <w:rsid w:val="006E4863"/>
    <w:rsid w:val="006F13E3"/>
    <w:rsid w:val="006F193F"/>
    <w:rsid w:val="00702FB2"/>
    <w:rsid w:val="00705082"/>
    <w:rsid w:val="00710A57"/>
    <w:rsid w:val="007130D2"/>
    <w:rsid w:val="007142E4"/>
    <w:rsid w:val="00720159"/>
    <w:rsid w:val="00726636"/>
    <w:rsid w:val="0073049F"/>
    <w:rsid w:val="00735A86"/>
    <w:rsid w:val="00752019"/>
    <w:rsid w:val="00752C2E"/>
    <w:rsid w:val="007564EF"/>
    <w:rsid w:val="00762646"/>
    <w:rsid w:val="00765A64"/>
    <w:rsid w:val="007758F2"/>
    <w:rsid w:val="00790BE4"/>
    <w:rsid w:val="007A582E"/>
    <w:rsid w:val="007A7BB6"/>
    <w:rsid w:val="007C4588"/>
    <w:rsid w:val="007C5B17"/>
    <w:rsid w:val="007D2AC5"/>
    <w:rsid w:val="007D6C8D"/>
    <w:rsid w:val="007F170C"/>
    <w:rsid w:val="007F7518"/>
    <w:rsid w:val="00811E16"/>
    <w:rsid w:val="008127E0"/>
    <w:rsid w:val="0081512A"/>
    <w:rsid w:val="00821BED"/>
    <w:rsid w:val="0082364C"/>
    <w:rsid w:val="00823AAB"/>
    <w:rsid w:val="0083668E"/>
    <w:rsid w:val="008448FE"/>
    <w:rsid w:val="008457E2"/>
    <w:rsid w:val="00850BD3"/>
    <w:rsid w:val="00852F1E"/>
    <w:rsid w:val="00854871"/>
    <w:rsid w:val="00856E4B"/>
    <w:rsid w:val="00865CD2"/>
    <w:rsid w:val="0086686F"/>
    <w:rsid w:val="00867BA3"/>
    <w:rsid w:val="008748D2"/>
    <w:rsid w:val="008809A1"/>
    <w:rsid w:val="00880C6F"/>
    <w:rsid w:val="00881620"/>
    <w:rsid w:val="00881CBE"/>
    <w:rsid w:val="00883E14"/>
    <w:rsid w:val="0089760B"/>
    <w:rsid w:val="008A3D8A"/>
    <w:rsid w:val="008A428F"/>
    <w:rsid w:val="008A763C"/>
    <w:rsid w:val="008B025A"/>
    <w:rsid w:val="008B7786"/>
    <w:rsid w:val="008C52A9"/>
    <w:rsid w:val="008D2E96"/>
    <w:rsid w:val="008D6471"/>
    <w:rsid w:val="008E643E"/>
    <w:rsid w:val="008F1215"/>
    <w:rsid w:val="008F50C4"/>
    <w:rsid w:val="00900689"/>
    <w:rsid w:val="00910BBA"/>
    <w:rsid w:val="00913006"/>
    <w:rsid w:val="00913D7C"/>
    <w:rsid w:val="00913F6A"/>
    <w:rsid w:val="0092113F"/>
    <w:rsid w:val="00925823"/>
    <w:rsid w:val="0093771C"/>
    <w:rsid w:val="009547BA"/>
    <w:rsid w:val="00994D94"/>
    <w:rsid w:val="00996923"/>
    <w:rsid w:val="009A07E3"/>
    <w:rsid w:val="009A46EC"/>
    <w:rsid w:val="009A4E48"/>
    <w:rsid w:val="009A7EA8"/>
    <w:rsid w:val="009B03BB"/>
    <w:rsid w:val="009B2512"/>
    <w:rsid w:val="009B5541"/>
    <w:rsid w:val="009B6CA3"/>
    <w:rsid w:val="009B6CD7"/>
    <w:rsid w:val="009C3A39"/>
    <w:rsid w:val="009C7EA2"/>
    <w:rsid w:val="009D6918"/>
    <w:rsid w:val="00A100D6"/>
    <w:rsid w:val="00A43CF5"/>
    <w:rsid w:val="00A521E0"/>
    <w:rsid w:val="00A6093C"/>
    <w:rsid w:val="00A62503"/>
    <w:rsid w:val="00A6490E"/>
    <w:rsid w:val="00A67A03"/>
    <w:rsid w:val="00A705C6"/>
    <w:rsid w:val="00A749B4"/>
    <w:rsid w:val="00A7506D"/>
    <w:rsid w:val="00A76AAF"/>
    <w:rsid w:val="00A82CBF"/>
    <w:rsid w:val="00A92AA6"/>
    <w:rsid w:val="00A97555"/>
    <w:rsid w:val="00AC30D4"/>
    <w:rsid w:val="00AC59C5"/>
    <w:rsid w:val="00AE31AC"/>
    <w:rsid w:val="00AE3FE3"/>
    <w:rsid w:val="00AF1BD0"/>
    <w:rsid w:val="00AF60F8"/>
    <w:rsid w:val="00AF6F3D"/>
    <w:rsid w:val="00B04C01"/>
    <w:rsid w:val="00B06F51"/>
    <w:rsid w:val="00B15459"/>
    <w:rsid w:val="00B17DA7"/>
    <w:rsid w:val="00B22881"/>
    <w:rsid w:val="00B23103"/>
    <w:rsid w:val="00B30C8F"/>
    <w:rsid w:val="00B333A3"/>
    <w:rsid w:val="00B40546"/>
    <w:rsid w:val="00B457D1"/>
    <w:rsid w:val="00B46801"/>
    <w:rsid w:val="00B5120F"/>
    <w:rsid w:val="00B51F85"/>
    <w:rsid w:val="00B55801"/>
    <w:rsid w:val="00B56A07"/>
    <w:rsid w:val="00B57F4F"/>
    <w:rsid w:val="00B63D9F"/>
    <w:rsid w:val="00B66A10"/>
    <w:rsid w:val="00B8084A"/>
    <w:rsid w:val="00B8212B"/>
    <w:rsid w:val="00B82CE9"/>
    <w:rsid w:val="00B83CE2"/>
    <w:rsid w:val="00B8625D"/>
    <w:rsid w:val="00B87CC9"/>
    <w:rsid w:val="00B949A7"/>
    <w:rsid w:val="00B95A34"/>
    <w:rsid w:val="00B96A6C"/>
    <w:rsid w:val="00BB1026"/>
    <w:rsid w:val="00BC5B31"/>
    <w:rsid w:val="00BD43DA"/>
    <w:rsid w:val="00BD698C"/>
    <w:rsid w:val="00BE70CB"/>
    <w:rsid w:val="00BE763B"/>
    <w:rsid w:val="00BF6511"/>
    <w:rsid w:val="00BF6F77"/>
    <w:rsid w:val="00C0763A"/>
    <w:rsid w:val="00C16759"/>
    <w:rsid w:val="00C203C0"/>
    <w:rsid w:val="00C206B8"/>
    <w:rsid w:val="00C30CBA"/>
    <w:rsid w:val="00C34B70"/>
    <w:rsid w:val="00C42CAB"/>
    <w:rsid w:val="00C43211"/>
    <w:rsid w:val="00C50940"/>
    <w:rsid w:val="00C515D5"/>
    <w:rsid w:val="00C6180B"/>
    <w:rsid w:val="00C7023F"/>
    <w:rsid w:val="00C71B18"/>
    <w:rsid w:val="00C8377D"/>
    <w:rsid w:val="00C844A8"/>
    <w:rsid w:val="00C85105"/>
    <w:rsid w:val="00C877D8"/>
    <w:rsid w:val="00CA2999"/>
    <w:rsid w:val="00CA32C4"/>
    <w:rsid w:val="00CA74A8"/>
    <w:rsid w:val="00CC00BB"/>
    <w:rsid w:val="00CD160C"/>
    <w:rsid w:val="00CD386C"/>
    <w:rsid w:val="00CD3EFC"/>
    <w:rsid w:val="00CD6B39"/>
    <w:rsid w:val="00CF488E"/>
    <w:rsid w:val="00CF617F"/>
    <w:rsid w:val="00D024B6"/>
    <w:rsid w:val="00D13C96"/>
    <w:rsid w:val="00D15062"/>
    <w:rsid w:val="00D203E1"/>
    <w:rsid w:val="00D26C33"/>
    <w:rsid w:val="00D3015F"/>
    <w:rsid w:val="00D315AD"/>
    <w:rsid w:val="00D411CA"/>
    <w:rsid w:val="00D41D52"/>
    <w:rsid w:val="00D426FA"/>
    <w:rsid w:val="00D43A7F"/>
    <w:rsid w:val="00D506B3"/>
    <w:rsid w:val="00D5618B"/>
    <w:rsid w:val="00D6696C"/>
    <w:rsid w:val="00D80F6E"/>
    <w:rsid w:val="00D8132B"/>
    <w:rsid w:val="00D92F6E"/>
    <w:rsid w:val="00D97B32"/>
    <w:rsid w:val="00DA2BB5"/>
    <w:rsid w:val="00DA4185"/>
    <w:rsid w:val="00DA4272"/>
    <w:rsid w:val="00DB69AB"/>
    <w:rsid w:val="00DC0917"/>
    <w:rsid w:val="00DC0D52"/>
    <w:rsid w:val="00DC6853"/>
    <w:rsid w:val="00DE3DA1"/>
    <w:rsid w:val="00DF3BAE"/>
    <w:rsid w:val="00DF3C3C"/>
    <w:rsid w:val="00DF5489"/>
    <w:rsid w:val="00DF71E8"/>
    <w:rsid w:val="00E000BE"/>
    <w:rsid w:val="00E065D0"/>
    <w:rsid w:val="00E06D03"/>
    <w:rsid w:val="00E07E22"/>
    <w:rsid w:val="00E16B06"/>
    <w:rsid w:val="00E21645"/>
    <w:rsid w:val="00E37683"/>
    <w:rsid w:val="00E42262"/>
    <w:rsid w:val="00E5269B"/>
    <w:rsid w:val="00E53F98"/>
    <w:rsid w:val="00E55289"/>
    <w:rsid w:val="00E76C21"/>
    <w:rsid w:val="00E84FCA"/>
    <w:rsid w:val="00E97002"/>
    <w:rsid w:val="00EA2487"/>
    <w:rsid w:val="00EA2DEA"/>
    <w:rsid w:val="00EA5E4C"/>
    <w:rsid w:val="00EC32A5"/>
    <w:rsid w:val="00ED044F"/>
    <w:rsid w:val="00EE3695"/>
    <w:rsid w:val="00EE7E75"/>
    <w:rsid w:val="00EF3E1E"/>
    <w:rsid w:val="00EF7FBA"/>
    <w:rsid w:val="00F11AD6"/>
    <w:rsid w:val="00F148D9"/>
    <w:rsid w:val="00F15AF9"/>
    <w:rsid w:val="00F20767"/>
    <w:rsid w:val="00F212E0"/>
    <w:rsid w:val="00F3030D"/>
    <w:rsid w:val="00F3145D"/>
    <w:rsid w:val="00F360F1"/>
    <w:rsid w:val="00F42A5E"/>
    <w:rsid w:val="00F46CF0"/>
    <w:rsid w:val="00F50BB6"/>
    <w:rsid w:val="00F52C15"/>
    <w:rsid w:val="00F535AA"/>
    <w:rsid w:val="00F66915"/>
    <w:rsid w:val="00F678A0"/>
    <w:rsid w:val="00F77822"/>
    <w:rsid w:val="00F77C2C"/>
    <w:rsid w:val="00F83A98"/>
    <w:rsid w:val="00F842FF"/>
    <w:rsid w:val="00F85AC3"/>
    <w:rsid w:val="00F96B94"/>
    <w:rsid w:val="00FA47A2"/>
    <w:rsid w:val="00FA4B15"/>
    <w:rsid w:val="00FA4E79"/>
    <w:rsid w:val="00FB1B37"/>
    <w:rsid w:val="00FC3389"/>
    <w:rsid w:val="00FD1F6E"/>
    <w:rsid w:val="00FD3477"/>
    <w:rsid w:val="00FE1CA9"/>
    <w:rsid w:val="00FE6EE7"/>
    <w:rsid w:val="00FF0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3CBD267"/>
  <w14:defaultImageDpi w14:val="32767"/>
  <w15:chartTrackingRefBased/>
  <w15:docId w15:val="{42409873-2196-4E45-960E-0C6AE5C598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626C18"/>
    <w:pPr>
      <w:spacing w:after="160" w:line="259" w:lineRule="auto"/>
    </w:pPr>
    <w:rPr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26C18"/>
    <w:pPr>
      <w:ind w:left="720"/>
      <w:contextualSpacing/>
    </w:pPr>
  </w:style>
  <w:style w:type="table" w:styleId="TableGrid">
    <w:name w:val="Table Grid"/>
    <w:basedOn w:val="TableNormal"/>
    <w:uiPriority w:val="39"/>
    <w:rsid w:val="00626C18"/>
    <w:rPr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6</Words>
  <Characters>1522</Characters>
  <Application>Microsoft Office Word</Application>
  <DocSecurity>0</DocSecurity>
  <Lines>12</Lines>
  <Paragraphs>3</Paragraphs>
  <ScaleCrop>false</ScaleCrop>
  <Company/>
  <LinksUpToDate>false</LinksUpToDate>
  <CharactersWithSpaces>1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dan Cashin</dc:creator>
  <cp:keywords/>
  <dc:description/>
  <cp:lastModifiedBy>Aidan Cashin</cp:lastModifiedBy>
  <cp:revision>1</cp:revision>
  <dcterms:created xsi:type="dcterms:W3CDTF">2020-10-13T21:49:00Z</dcterms:created>
  <dcterms:modified xsi:type="dcterms:W3CDTF">2020-10-13T21:49:00Z</dcterms:modified>
</cp:coreProperties>
</file>